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448E9D" w14:textId="77777777" w:rsidR="0051671A" w:rsidRPr="003C27D2" w:rsidRDefault="0051671A" w:rsidP="0051671A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504072913"/>
      <w:r w:rsidRPr="002B3E60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4 Table</w:t>
      </w:r>
      <w:r w:rsidRPr="002B3E60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3C27D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Association between Plasmodium </w:t>
      </w:r>
      <w:proofErr w:type="spellStart"/>
      <w:r w:rsidRPr="003C27D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pp</w:t>
      </w:r>
      <w:proofErr w:type="spellEnd"/>
      <w:r w:rsidRPr="003C27D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infection and anemia at enrolment</w:t>
      </w:r>
    </w:p>
    <w:bookmarkEnd w:id="0"/>
    <w:tbl>
      <w:tblPr>
        <w:tblStyle w:val="Tableausimple41"/>
        <w:tblW w:w="1017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00"/>
        <w:gridCol w:w="1170"/>
        <w:gridCol w:w="1440"/>
        <w:gridCol w:w="612"/>
        <w:gridCol w:w="447"/>
        <w:gridCol w:w="170"/>
        <w:gridCol w:w="1111"/>
        <w:gridCol w:w="990"/>
        <w:gridCol w:w="1440"/>
        <w:gridCol w:w="990"/>
      </w:tblGrid>
      <w:tr w:rsidR="0051671A" w:rsidRPr="009D6D1F" w14:paraId="145867F9" w14:textId="77777777" w:rsidTr="005167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1FF468" w14:textId="77777777" w:rsidR="0051671A" w:rsidRPr="00011634" w:rsidRDefault="0051671A" w:rsidP="0051671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EFE552" w14:textId="77777777" w:rsidR="0051671A" w:rsidRPr="00EB4A04" w:rsidRDefault="0051671A" w:rsidP="0051671A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o </w:t>
            </w:r>
            <w:r w:rsidRPr="00EB4A0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alaria, </w:t>
            </w:r>
            <w:r w:rsidRPr="00FF046F">
              <w:rPr>
                <w:rFonts w:ascii="Arial Narrow" w:eastAsia="Times New Roman" w:hAnsi="Arial Narrow" w:cs="Arial"/>
                <w:bCs w:val="0"/>
                <w:iCs/>
                <w:sz w:val="16"/>
                <w:szCs w:val="16"/>
                <w:lang w:val="en-US"/>
              </w:rPr>
              <w:t>no. (%)</w:t>
            </w:r>
            <w:r>
              <w:rPr>
                <w:rFonts w:ascii="Arial Narrow" w:eastAsia="Times New Roman" w:hAnsi="Arial Narrow" w:cs="Arial"/>
                <w:bCs w:val="0"/>
                <w:iCs/>
                <w:sz w:val="16"/>
                <w:szCs w:val="16"/>
                <w:lang w:val="en-US"/>
              </w:rPr>
              <w:t>*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3D1C5C" w14:textId="77777777" w:rsidR="0051671A" w:rsidRPr="00EB4A04" w:rsidRDefault="0051671A" w:rsidP="0051671A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 w:rsidRPr="00EB4A0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-</w:t>
            </w:r>
            <w:r w:rsidRPr="00EB4A04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falciparum</w:t>
            </w:r>
            <w:r w:rsidRPr="00EB4A0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r w:rsidRPr="00FF046F">
              <w:rPr>
                <w:rFonts w:ascii="Arial Narrow" w:eastAsia="Times New Roman" w:hAnsi="Arial Narrow" w:cs="Arial"/>
                <w:bCs w:val="0"/>
                <w:iCs/>
                <w:sz w:val="16"/>
                <w:szCs w:val="16"/>
                <w:lang w:val="en-US"/>
              </w:rPr>
              <w:t>no. (%)</w:t>
            </w:r>
          </w:p>
        </w:tc>
        <w:tc>
          <w:tcPr>
            <w:tcW w:w="10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75B74A" w14:textId="77777777" w:rsidR="0051671A" w:rsidRPr="00EB4A04" w:rsidRDefault="0051671A" w:rsidP="0051671A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 w:rsidRPr="00EB4A0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 valu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2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053866" w14:textId="77777777" w:rsidR="0051671A" w:rsidRPr="00EB4A04" w:rsidRDefault="0051671A" w:rsidP="0051671A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 w:rsidRPr="00EB4A04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. falciparum</w:t>
            </w:r>
            <w:r w:rsidRPr="00EB4A0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r w:rsidRPr="00FF046F">
              <w:rPr>
                <w:rFonts w:ascii="Arial Narrow" w:eastAsia="Times New Roman" w:hAnsi="Arial Narrow" w:cs="Arial"/>
                <w:bCs w:val="0"/>
                <w:iCs/>
                <w:sz w:val="16"/>
                <w:szCs w:val="16"/>
                <w:lang w:val="en-US"/>
              </w:rPr>
              <w:t>no. (%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D516278" w14:textId="77777777" w:rsidR="0051671A" w:rsidRPr="00EB4A04" w:rsidRDefault="0051671A" w:rsidP="0051671A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 w:rsidRPr="00EB4A0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 valu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3B5F07" w14:textId="77777777" w:rsidR="0051671A" w:rsidRPr="00EB4A04" w:rsidRDefault="0051671A" w:rsidP="0051671A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16"/>
                <w:szCs w:val="16"/>
              </w:rPr>
            </w:pPr>
            <w:r w:rsidRPr="00EB4A0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ixed infection, </w:t>
            </w:r>
            <w:r w:rsidRPr="00FF046F">
              <w:rPr>
                <w:rFonts w:ascii="Arial Narrow" w:eastAsia="Times New Roman" w:hAnsi="Arial Narrow" w:cs="Arial"/>
                <w:bCs w:val="0"/>
                <w:iCs/>
                <w:sz w:val="16"/>
                <w:szCs w:val="16"/>
                <w:lang w:val="en-US"/>
              </w:rPr>
              <w:t>no. (%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B94352" w14:textId="77777777" w:rsidR="0051671A" w:rsidRPr="00EB4A04" w:rsidRDefault="0051671A" w:rsidP="0051671A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  <w:r w:rsidRPr="00EB4A0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 value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*</w:t>
            </w:r>
          </w:p>
        </w:tc>
      </w:tr>
      <w:tr w:rsidR="0051671A" w:rsidRPr="009D6D1F" w14:paraId="3D2B9B16" w14:textId="77777777" w:rsidTr="005167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E99845D" w14:textId="77777777" w:rsidR="0051671A" w:rsidRPr="009D6D1F" w:rsidRDefault="0051671A" w:rsidP="0051671A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D6D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emia</w:t>
            </w:r>
            <w:proofErr w:type="spellEnd"/>
            <w:r w:rsidRPr="009D6D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t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nrolment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277B383" w14:textId="77777777" w:rsidR="0051671A" w:rsidRPr="009D6D1F" w:rsidRDefault="0051671A" w:rsidP="00516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6D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6 (55.8)</w:t>
            </w:r>
          </w:p>
        </w:tc>
        <w:tc>
          <w:tcPr>
            <w:tcW w:w="2052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452E6641" w14:textId="77777777" w:rsidR="0051671A" w:rsidRPr="009D6D1F" w:rsidRDefault="0051671A" w:rsidP="00516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6D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 (53.9)</w:t>
            </w:r>
          </w:p>
        </w:tc>
        <w:tc>
          <w:tcPr>
            <w:tcW w:w="617" w:type="dxa"/>
            <w:gridSpan w:val="2"/>
            <w:tcBorders>
              <w:top w:val="single" w:sz="4" w:space="0" w:color="auto"/>
            </w:tcBorders>
            <w:noWrap/>
            <w:vAlign w:val="bottom"/>
            <w:hideMark/>
          </w:tcPr>
          <w:p w14:paraId="2015B844" w14:textId="77777777" w:rsidR="0051671A" w:rsidRPr="009D6D1F" w:rsidRDefault="0051671A" w:rsidP="00516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6D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9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C4ABB5A" w14:textId="77777777" w:rsidR="0051671A" w:rsidRPr="009D6D1F" w:rsidRDefault="0051671A" w:rsidP="00516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6D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2 (70.4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A0263CE" w14:textId="77777777" w:rsidR="0051671A" w:rsidRPr="009D6D1F" w:rsidRDefault="0051671A" w:rsidP="00516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6D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8BBB645" w14:textId="77777777" w:rsidR="0051671A" w:rsidRPr="009D6D1F" w:rsidRDefault="0051671A" w:rsidP="00516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6D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 (67.02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44C4624" w14:textId="77777777" w:rsidR="0051671A" w:rsidRPr="009D6D1F" w:rsidRDefault="0051671A" w:rsidP="005167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D6D1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3</w:t>
            </w:r>
          </w:p>
        </w:tc>
      </w:tr>
    </w:tbl>
    <w:p w14:paraId="4CE963D2" w14:textId="77777777" w:rsidR="0051671A" w:rsidRDefault="0051671A" w:rsidP="0051671A">
      <w:pPr>
        <w:autoSpaceDE w:val="0"/>
        <w:autoSpaceDN w:val="0"/>
        <w:adjustRightInd w:val="0"/>
        <w:spacing w:before="240"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bookmarkStart w:id="1" w:name="_Hlk504071238"/>
      <w:r w:rsidRPr="00FF046F">
        <w:rPr>
          <w:rFonts w:ascii="Times New Roman" w:hAnsi="Times New Roman" w:cs="Times New Roman"/>
          <w:b/>
          <w:sz w:val="24"/>
          <w:szCs w:val="24"/>
          <w:lang w:val="en-US"/>
        </w:rPr>
        <w:t xml:space="preserve">Footnotes: </w:t>
      </w:r>
      <w:r w:rsidRPr="00FF046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*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Proportion of women who developed the corresponding outcome from each type of infection group is presented. **</w:t>
      </w:r>
      <w:r w:rsidRPr="00FF046F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P. falciparum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 non-</w:t>
      </w:r>
      <w:r w:rsidRPr="00FF046F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falciparum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and mixed infections groups </w:t>
      </w:r>
      <w:r w:rsidRPr="00FF046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were compared with no malaria infection</w:t>
      </w:r>
    </w:p>
    <w:p w14:paraId="178AB204" w14:textId="77777777" w:rsidR="003462FA" w:rsidRPr="0051671A" w:rsidRDefault="0051671A">
      <w:pPr>
        <w:rPr>
          <w:lang w:val="en-US"/>
        </w:rPr>
      </w:pPr>
      <w:bookmarkStart w:id="2" w:name="_GoBack"/>
      <w:bookmarkEnd w:id="1"/>
      <w:bookmarkEnd w:id="2"/>
    </w:p>
    <w:sectPr w:rsidR="003462FA" w:rsidRPr="005167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71A"/>
    <w:rsid w:val="002416F5"/>
    <w:rsid w:val="00447411"/>
    <w:rsid w:val="00504126"/>
    <w:rsid w:val="0051671A"/>
    <w:rsid w:val="007E0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7C8D85"/>
  <w15:chartTrackingRefBased/>
  <w15:docId w15:val="{AD30A3D0-4835-42EC-97C1-6B46F2C6A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1671A"/>
    <w:pPr>
      <w:spacing w:after="200" w:line="276" w:lineRule="auto"/>
    </w:pPr>
    <w:rPr>
      <w:rFonts w:eastAsiaTheme="minorEastAsia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ausimple41">
    <w:name w:val="Tableau simple 41"/>
    <w:basedOn w:val="TableNormal"/>
    <w:uiPriority w:val="44"/>
    <w:rsid w:val="0051671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5</Words>
  <Characters>43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tchamou, Yai (NIH/NIAID) [F]</dc:creator>
  <cp:keywords/>
  <dc:description/>
  <cp:lastModifiedBy>Doritchamou, Yai (NIH/NIAID) [F]</cp:lastModifiedBy>
  <cp:revision>1</cp:revision>
  <dcterms:created xsi:type="dcterms:W3CDTF">2018-02-02T20:16:00Z</dcterms:created>
  <dcterms:modified xsi:type="dcterms:W3CDTF">2018-02-02T20:18:00Z</dcterms:modified>
</cp:coreProperties>
</file>